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0" w:type="dxa"/>
        <w:tblLook w:val="04A0" w:firstRow="1" w:lastRow="0" w:firstColumn="1" w:lastColumn="0" w:noHBand="0" w:noVBand="1"/>
      </w:tblPr>
      <w:tblGrid>
        <w:gridCol w:w="2001"/>
        <w:gridCol w:w="1273"/>
        <w:gridCol w:w="4686"/>
      </w:tblGrid>
      <w:tr w:rsidR="00CA7A57" w:rsidRPr="00CA7A57" w14:paraId="24967EB2" w14:textId="77777777" w:rsidTr="00CA7A57">
        <w:trPr>
          <w:trHeight w:val="340"/>
        </w:trPr>
        <w:tc>
          <w:tcPr>
            <w:tcW w:w="7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C77A" w14:textId="1E1A0790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wanaga, Yamamoto, et al 2024, Sup. Table </w:t>
            </w:r>
            <w:r w:rsidR="00696AD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</w:tr>
      <w:tr w:rsidR="00CA7A57" w:rsidRPr="00CA7A57" w14:paraId="290018B8" w14:textId="77777777" w:rsidTr="00CA7A57">
        <w:trPr>
          <w:trHeight w:val="320"/>
        </w:trPr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3161" w14:textId="77777777" w:rsidR="00CA7A57" w:rsidRPr="00CA7A57" w:rsidRDefault="00CA7A57" w:rsidP="00CA7A5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ers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315A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81EBD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56FABCD3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1F71" w14:textId="77777777" w:rsidR="00CA7A57" w:rsidRPr="00CA7A57" w:rsidRDefault="00CA7A57" w:rsidP="00CA7A5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84D" w14:textId="77777777" w:rsidR="00CA7A57" w:rsidRPr="00CA7A57" w:rsidRDefault="00CA7A57" w:rsidP="00CA7A5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rection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98EF" w14:textId="77777777" w:rsidR="00CA7A57" w:rsidRPr="00CA7A57" w:rsidRDefault="00CA7A57" w:rsidP="00CA7A5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(5’-3’)</w:t>
            </w:r>
          </w:p>
        </w:tc>
      </w:tr>
      <w:tr w:rsidR="00CA7A57" w:rsidRPr="00CA7A57" w14:paraId="59C4C472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6BD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BX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3A92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EBAE5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GCTGGTCCTCCAAACATAA</w:t>
            </w:r>
          </w:p>
        </w:tc>
      </w:tr>
      <w:tr w:rsidR="00CA7A57" w:rsidRPr="00CA7A57" w14:paraId="073423C3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40C6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D35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E30D5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GAACCGGAAGAGAGGCAA</w:t>
            </w:r>
          </w:p>
        </w:tc>
      </w:tr>
      <w:tr w:rsidR="00CA7A57" w:rsidRPr="00CA7A57" w14:paraId="7DF94483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B525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4D51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0673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25532D1F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548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uman HPRT1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409D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C01E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GACACTGGCAAAACAATGCA</w:t>
            </w:r>
          </w:p>
        </w:tc>
      </w:tr>
      <w:tr w:rsidR="00CA7A57" w:rsidRPr="00CA7A57" w14:paraId="4124775E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B929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0487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9672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TCCTTTTCACCAGCAAGCT</w:t>
            </w:r>
          </w:p>
        </w:tc>
      </w:tr>
      <w:tr w:rsidR="00CA7A57" w:rsidRPr="00CA7A57" w14:paraId="56783A94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36D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2926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713E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55B88102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E8C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GAPDH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D873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635C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GTCTCCTCTGACTTCAACAGCG</w:t>
            </w:r>
          </w:p>
        </w:tc>
      </w:tr>
      <w:tr w:rsidR="00CA7A57" w:rsidRPr="00CA7A57" w14:paraId="5A3FB10B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1999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BD5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0029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ACCACCCTGTTGCTGTAGCCAA</w:t>
            </w:r>
          </w:p>
        </w:tc>
      </w:tr>
      <w:tr w:rsidR="00CA7A57" w:rsidRPr="00CA7A57" w14:paraId="454CCEB1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E58F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94BD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CDED0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072EED97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432E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XCL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FE40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19C1D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  <w:t>AGCTTGCCTCAATCCTGCATCC</w:t>
            </w:r>
          </w:p>
        </w:tc>
      </w:tr>
      <w:tr w:rsidR="00CA7A57" w:rsidRPr="00CA7A57" w14:paraId="169B42FB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604C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FE0E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62CA2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  <w:t>TCCTTCAGGAACAGCCACCAGT</w:t>
            </w:r>
          </w:p>
        </w:tc>
      </w:tr>
      <w:tr w:rsidR="00CA7A57" w:rsidRPr="00CA7A57" w14:paraId="3F2FD7C2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1E3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1EFA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62AAB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0FC4DA6F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0E10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 CXCL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3476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52A2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  <w:t>GAGAGTGATTGAGAGTGGACCAC</w:t>
            </w:r>
          </w:p>
        </w:tc>
      </w:tr>
      <w:tr w:rsidR="00CA7A57" w:rsidRPr="00CA7A57" w14:paraId="62CE9121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960A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BC93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31D0E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666666"/>
                <w:kern w:val="0"/>
                <w:sz w:val="22"/>
                <w:szCs w:val="22"/>
                <w14:ligatures w14:val="none"/>
              </w:rPr>
              <w:t>CACAACCCTCTGCACCCAGTTT</w:t>
            </w:r>
          </w:p>
        </w:tc>
      </w:tr>
      <w:tr w:rsidR="00CA7A57" w:rsidRPr="00CA7A57" w14:paraId="5EB1EB9C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802C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203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A789C" w14:textId="77777777" w:rsidR="00CA7A57" w:rsidRPr="00CA7A57" w:rsidRDefault="00CA7A57" w:rsidP="00CA7A5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7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A7A57" w:rsidRPr="00CA7A57" w14:paraId="018DB544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B1EF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 CBX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1E19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A417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AAGCTGGAGTACCTGGTCAAG</w:t>
            </w:r>
          </w:p>
        </w:tc>
      </w:tr>
      <w:tr w:rsidR="00CA7A57" w:rsidRPr="00CA7A57" w14:paraId="7553A344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99F1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AC9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33E4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ACCTCCTTCTCATGTTCCTTCTTC</w:t>
            </w:r>
          </w:p>
        </w:tc>
      </w:tr>
      <w:tr w:rsidR="00CA7A57" w:rsidRPr="00CA7A57" w14:paraId="6FCA8D6D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680F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C0C5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1DAF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A7A57" w:rsidRPr="00CA7A57" w14:paraId="6E44656F" w14:textId="77777777" w:rsidTr="00CA7A57">
        <w:trPr>
          <w:trHeight w:val="32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7A0B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use GAPDH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E3F8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711F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TGCACCACCAACTGCTTAG</w:t>
            </w:r>
          </w:p>
        </w:tc>
      </w:tr>
      <w:tr w:rsidR="00CA7A57" w:rsidRPr="00CA7A57" w14:paraId="5EB70B85" w14:textId="77777777" w:rsidTr="00CA7A57">
        <w:trPr>
          <w:trHeight w:val="340"/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55D9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4FB5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9F7C" w14:textId="77777777" w:rsidR="00CA7A57" w:rsidRPr="00CA7A57" w:rsidRDefault="00CA7A57" w:rsidP="00CA7A5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A7A5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GGATGCAGGGATGATGTTC</w:t>
            </w:r>
          </w:p>
        </w:tc>
      </w:tr>
    </w:tbl>
    <w:p w14:paraId="39A7CFB0" w14:textId="5F9D79B4" w:rsidR="00813E0B" w:rsidRDefault="00813E0B"/>
    <w:p w14:paraId="7EFD83E9" w14:textId="242D0E3B" w:rsidR="00CA7A57" w:rsidRPr="00CA7A57" w:rsidRDefault="00CA7A57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696ADF">
        <w:rPr>
          <w:rFonts w:ascii="Arial" w:hAnsi="Arial" w:cs="Arial"/>
        </w:rPr>
        <w:t>2</w:t>
      </w:r>
      <w:r>
        <w:rPr>
          <w:rFonts w:ascii="Arial" w:hAnsi="Arial" w:cs="Arial"/>
        </w:rPr>
        <w:t>. qPCR Primer Sequences.</w:t>
      </w:r>
    </w:p>
    <w:sectPr w:rsidR="00CA7A57" w:rsidRPr="00CA7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57"/>
    <w:rsid w:val="0004591B"/>
    <w:rsid w:val="000B0E8C"/>
    <w:rsid w:val="00210B97"/>
    <w:rsid w:val="00224775"/>
    <w:rsid w:val="00342C1A"/>
    <w:rsid w:val="003548C3"/>
    <w:rsid w:val="003B3E98"/>
    <w:rsid w:val="005F242D"/>
    <w:rsid w:val="00696ADF"/>
    <w:rsid w:val="00712A66"/>
    <w:rsid w:val="007E6B02"/>
    <w:rsid w:val="008013F1"/>
    <w:rsid w:val="00813E0B"/>
    <w:rsid w:val="008F76E1"/>
    <w:rsid w:val="00C271C6"/>
    <w:rsid w:val="00C60569"/>
    <w:rsid w:val="00CA7A57"/>
    <w:rsid w:val="00DF0412"/>
    <w:rsid w:val="00E7108B"/>
    <w:rsid w:val="00EA3FC3"/>
    <w:rsid w:val="00E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BCB36"/>
  <w15:chartTrackingRefBased/>
  <w15:docId w15:val="{B541CA3D-64C2-8C46-811B-A3D02D10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A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A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A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A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A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A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A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A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6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2</cp:revision>
  <dcterms:created xsi:type="dcterms:W3CDTF">2024-05-17T16:38:00Z</dcterms:created>
  <dcterms:modified xsi:type="dcterms:W3CDTF">2024-05-17T16:42:00Z</dcterms:modified>
</cp:coreProperties>
</file>